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91213" w14:textId="342E7F94" w:rsidR="005E2F76" w:rsidRDefault="001575A6" w:rsidP="00E52884">
      <w:r>
        <w:t>Additional File</w:t>
      </w:r>
      <w:r w:rsidR="00E52884">
        <w:t xml:space="preserve"> </w:t>
      </w:r>
      <w:r w:rsidR="00395A64">
        <w:t>2</w:t>
      </w:r>
      <w:r w:rsidR="00E52884">
        <w:t>:</w:t>
      </w:r>
    </w:p>
    <w:p w14:paraId="6898F48D" w14:textId="0D4AE233" w:rsidR="005E2F76" w:rsidRDefault="005E2F76" w:rsidP="00E52884">
      <w:r>
        <w:t xml:space="preserve">This additional file 2 describes the 24-hour electronic device use diary developed as part of this project. </w:t>
      </w:r>
    </w:p>
    <w:p w14:paraId="59E06A92" w14:textId="34FB713B" w:rsidR="00E52884" w:rsidRPr="00810121" w:rsidRDefault="00E52884" w:rsidP="00E52884">
      <w:pPr>
        <w:rPr>
          <w:lang w:bidi="en-US"/>
        </w:rPr>
      </w:pPr>
      <w:r w:rsidRPr="007535F5">
        <w:rPr>
          <w:b/>
          <w:bCs/>
          <w:lang w:bidi="en-US"/>
        </w:rPr>
        <w:t>24-hour Electronic Device Use Diary</w:t>
      </w:r>
    </w:p>
    <w:tbl>
      <w:tblPr>
        <w:tblW w:w="14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0"/>
        <w:gridCol w:w="403"/>
        <w:gridCol w:w="1850"/>
        <w:gridCol w:w="3460"/>
        <w:gridCol w:w="3400"/>
        <w:gridCol w:w="3280"/>
      </w:tblGrid>
      <w:tr w:rsidR="00E52884" w:rsidRPr="00F6216E" w14:paraId="22A9D4C6" w14:textId="77777777" w:rsidTr="002D57C2">
        <w:trPr>
          <w:trHeight w:val="138"/>
        </w:trPr>
        <w:tc>
          <w:tcPr>
            <w:tcW w:w="4041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11654233" w14:textId="77777777" w:rsidR="00E52884" w:rsidRPr="00F6216E" w:rsidRDefault="00E52884" w:rsidP="002D57C2">
            <w:pPr>
              <w:jc w:val="center"/>
              <w:rPr>
                <w:color w:val="000000"/>
                <w:sz w:val="22"/>
              </w:rPr>
            </w:pPr>
            <w:r w:rsidRPr="00F6216E">
              <w:rPr>
                <w:color w:val="000000"/>
                <w:sz w:val="22"/>
              </w:rPr>
              <w:t>Time</w:t>
            </w:r>
          </w:p>
        </w:tc>
        <w:tc>
          <w:tcPr>
            <w:tcW w:w="10140" w:type="dxa"/>
            <w:gridSpan w:val="3"/>
            <w:shd w:val="clear" w:color="auto" w:fill="auto"/>
            <w:noWrap/>
            <w:vAlign w:val="bottom"/>
            <w:hideMark/>
          </w:tcPr>
          <w:p w14:paraId="74A96C3A" w14:textId="77777777" w:rsidR="00E52884" w:rsidRPr="00F6216E" w:rsidRDefault="00E52884" w:rsidP="002D57C2">
            <w:pPr>
              <w:jc w:val="center"/>
              <w:rPr>
                <w:color w:val="000000"/>
                <w:sz w:val="22"/>
              </w:rPr>
            </w:pPr>
            <w:r w:rsidRPr="00F6216E">
              <w:rPr>
                <w:color w:val="000000"/>
                <w:sz w:val="22"/>
              </w:rPr>
              <w:t>Minutes Electronic Device Used</w:t>
            </w:r>
          </w:p>
        </w:tc>
      </w:tr>
      <w:tr w:rsidR="00E52884" w:rsidRPr="00F6216E" w14:paraId="4FE09067" w14:textId="77777777" w:rsidTr="002D57C2">
        <w:trPr>
          <w:trHeight w:val="720"/>
        </w:trPr>
        <w:tc>
          <w:tcPr>
            <w:tcW w:w="4041" w:type="dxa"/>
            <w:gridSpan w:val="3"/>
            <w:vMerge/>
            <w:vAlign w:val="center"/>
            <w:hideMark/>
          </w:tcPr>
          <w:p w14:paraId="68547264" w14:textId="77777777" w:rsidR="00E52884" w:rsidRPr="00F6216E" w:rsidRDefault="00E52884" w:rsidP="002D57C2">
            <w:pPr>
              <w:rPr>
                <w:color w:val="000000"/>
                <w:sz w:val="22"/>
              </w:rPr>
            </w:pP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14:paraId="0AB54497" w14:textId="77777777" w:rsidR="00E52884" w:rsidRPr="00F6216E" w:rsidRDefault="00E52884" w:rsidP="002D57C2">
            <w:pPr>
              <w:jc w:val="center"/>
              <w:rPr>
                <w:color w:val="000000"/>
                <w:sz w:val="22"/>
              </w:rPr>
            </w:pPr>
            <w:r w:rsidRPr="00F6216E">
              <w:rPr>
                <w:color w:val="000000"/>
                <w:sz w:val="22"/>
              </w:rPr>
              <w:t>Viewing a TV screen (e.g. movies, video games, news)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67151BA9" w14:textId="77777777" w:rsidR="00E52884" w:rsidRPr="00F6216E" w:rsidRDefault="00E52884" w:rsidP="002D57C2">
            <w:pPr>
              <w:jc w:val="center"/>
              <w:rPr>
                <w:color w:val="000000"/>
                <w:sz w:val="22"/>
              </w:rPr>
            </w:pPr>
            <w:r w:rsidRPr="00F6216E">
              <w:rPr>
                <w:color w:val="000000"/>
                <w:sz w:val="22"/>
              </w:rPr>
              <w:t>Viewing a computer screen (e.g. laptop, desktop, computer games)</w:t>
            </w:r>
          </w:p>
        </w:tc>
        <w:tc>
          <w:tcPr>
            <w:tcW w:w="3280" w:type="dxa"/>
            <w:shd w:val="clear" w:color="auto" w:fill="auto"/>
            <w:vAlign w:val="center"/>
            <w:hideMark/>
          </w:tcPr>
          <w:p w14:paraId="2FD31530" w14:textId="77777777" w:rsidR="00E52884" w:rsidRPr="00F6216E" w:rsidRDefault="00E52884" w:rsidP="002D57C2">
            <w:pPr>
              <w:jc w:val="center"/>
              <w:rPr>
                <w:color w:val="000000"/>
                <w:sz w:val="22"/>
              </w:rPr>
            </w:pPr>
            <w:r w:rsidRPr="00F6216E">
              <w:rPr>
                <w:color w:val="000000"/>
                <w:sz w:val="22"/>
              </w:rPr>
              <w:t>Viewing a handheld electronic device (e.g. smartphone, tablet)</w:t>
            </w:r>
          </w:p>
        </w:tc>
      </w:tr>
      <w:tr w:rsidR="00E52884" w:rsidRPr="00F6216E" w14:paraId="32E4A814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510A19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00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A135C4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3C885A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14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EBB7044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7CEC76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C5A20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C153A1D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10C51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3658AD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8C86F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F228D4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B934EBC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D406FF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F63A4AC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563586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F42662B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1564CC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6CD0B66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33B0101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9A238A4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F5BEEE1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CB1440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78CCAA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F47C61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F86E3E1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4E0F6E4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6C85F6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FD2E4BF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4E816A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6B9507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E4FE81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A87FA3F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D9823B1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09E313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ACA13B5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89E3E1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9C0D5D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D9738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230C4C6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3F9C083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F5B4098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E99519B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562F6C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0A1D2B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B1C6BB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C5D847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AB0284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306954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C8BC9BF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ADC837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8AC7C7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2FD45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1F127A1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B8A1D29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C8D8748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FC25EDE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9C7702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325E10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F37B6F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7731C9D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61D88A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611464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13BC6381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EBE70A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AF354E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40D3D9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B01C179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D68081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B0B18A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07A977D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D421A3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BF56FD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1D0C1E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0ACA918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ADFCB33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68326F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58946FE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A12745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10731D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C0EAF1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A60A801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919F83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455401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014FC38C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E75496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48EBB8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2BE123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0CDF42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81CD8D6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B73A99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01167FEB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C0D7BAB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C4E369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F916B1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8C72814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B595A5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DEC661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8AE9B87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73606E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EB2BB8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D134E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9E6B23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24EF7D1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A85C39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CAAB375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D91721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FD3CE4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B9D4A6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C3CAF6F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F22F099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A74C4B2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23D66AA0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B384B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0F6576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585351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251647A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78888F8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BFB541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E7AD90A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3C5354B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F9A6EC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2990EA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4D308D6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F06C51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C505C3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895A198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E52E4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82C0A0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C89213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3CBBB5C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9DF686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AB40E4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EFAB66E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F654D9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C5D653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600583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6449457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FFB922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2336D1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F9DA7A3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335973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9F7F3F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857783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EAAB661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623AB7C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176A4D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168B70C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E34FD8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1EEA0F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AA2393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C79B4C4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418C67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83192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1BE73DF4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94324F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FED2CB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8D9F37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C5D63BC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5C7FEC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86368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29B6494D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14069B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lastRenderedPageBreak/>
              <w:t>11:1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F258F6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EFAC25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2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4FEB410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A4E9A9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8D3EF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4486C9E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26DD3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45:00 A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B00B94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D0CB2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59:00 A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0DB83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761AA52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8CFBB12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8652982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7BC36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C038C9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F34B48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FF543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54DED3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993064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55080E82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BF65E4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58AD16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8F7A6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2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057F7DE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9CCE4C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4726E8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1D57AAC7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12171A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B12317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400909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4B82CDA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89D76E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BE7F966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CED86D1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73F5D4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4EA1D1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6C0E2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06874A4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24F9C7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3311488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147770A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F59CF8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37A379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2B390B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DC4B0A5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DB9B228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7F4B16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46D6D2F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AEAFA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19628B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8A39B2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2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785639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349A30C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B00B00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5286126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50274D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A497B5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0D1ED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26498A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840751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BD8BF1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4D8BF30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23CFD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DE9273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4919CE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3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13E224A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7B643D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654F8C6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B953DA1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A2B66A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E0D38A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C435CC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F4AE66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774F7E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D56F22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2A5EAE8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76A1371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B78BA9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19B9D0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4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9E32155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98277EC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D3F5B7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DF46124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231A2F8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545D20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296E00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11E7BE9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984790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A23E42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605F937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3F8C07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7EBBC6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A7059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5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78F6E91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491874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E00212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09A0156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36977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F5D53AB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A5FC41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F2F26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1498AB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D5C7FA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3330E52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F3207A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D5C491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86DC74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6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821434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74DF7F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52DA582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BB59D03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8B92C1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2DC5E9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B24CB1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D8F6F0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2A3DC5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3493CF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1D07C78C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155538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172614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C0A7E3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7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999D2C2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D374C32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D72ED5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2123377F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E7F0E6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B57E59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60F0AA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A195368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8A19E69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B4715F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000773E9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F14B99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9217189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0D62C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8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92FCC7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8F836A1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554C49C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34E86AD9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8F65FF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ECBD0DB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C185865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D03F7AD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C4191A5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A7D530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64FD0627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57DF2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D197ABE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586AA1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9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A38BAFB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D69FB9D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5E67400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1B525382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9E2046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ED07F8C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FB9EF4F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B1E6E30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975DBAA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978D363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7ECEE580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05A743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928976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4614B3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0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C950AA3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CC619D4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6D9DBB7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5C26856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2476086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1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74EECCA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9DEE1BD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2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6870020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41CBE1E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DB64D5B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  <w:tr w:rsidR="00E52884" w:rsidRPr="00F6216E" w14:paraId="4C309031" w14:textId="77777777" w:rsidTr="002D57C2">
        <w:trPr>
          <w:trHeight w:val="32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E2981A2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45:00 PM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95F0E40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 xml:space="preserve">to 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EB28464" w14:textId="77777777" w:rsidR="00E52884" w:rsidRPr="00F6216E" w:rsidRDefault="00E52884" w:rsidP="002D57C2">
            <w:pPr>
              <w:jc w:val="center"/>
              <w:rPr>
                <w:color w:val="000000"/>
              </w:rPr>
            </w:pPr>
            <w:r w:rsidRPr="00F6216E">
              <w:rPr>
                <w:color w:val="000000"/>
              </w:rPr>
              <w:t>11:59:00 PM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18DD3AE" w14:textId="77777777" w:rsidR="00E52884" w:rsidRPr="00F6216E" w:rsidRDefault="00E52884" w:rsidP="002D57C2">
            <w:pPr>
              <w:jc w:val="right"/>
              <w:rPr>
                <w:color w:val="000000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8FEB4D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E6D8FBF" w14:textId="77777777" w:rsidR="00E52884" w:rsidRPr="00F6216E" w:rsidRDefault="00E52884" w:rsidP="002D57C2">
            <w:pPr>
              <w:rPr>
                <w:sz w:val="20"/>
                <w:szCs w:val="20"/>
              </w:rPr>
            </w:pPr>
          </w:p>
        </w:tc>
      </w:tr>
    </w:tbl>
    <w:p w14:paraId="7E1880BD" w14:textId="77777777" w:rsidR="00E52884" w:rsidRDefault="00E52884" w:rsidP="00E52884">
      <w:pPr>
        <w:rPr>
          <w:lang w:bidi="en-US"/>
        </w:rPr>
      </w:pPr>
      <w:r>
        <w:rPr>
          <w:lang w:bidi="en-US"/>
        </w:rPr>
        <w:t xml:space="preserve">Adapted from physical activity diary by </w:t>
      </w:r>
      <w:proofErr w:type="spellStart"/>
      <w:r>
        <w:rPr>
          <w:lang w:bidi="en-US"/>
        </w:rPr>
        <w:t>Cartmel</w:t>
      </w:r>
      <w:proofErr w:type="spellEnd"/>
      <w:r>
        <w:rPr>
          <w:lang w:bidi="en-US"/>
        </w:rPr>
        <w:t xml:space="preserve"> et al. (1997)</w:t>
      </w:r>
    </w:p>
    <w:p w14:paraId="0D0FC3CE" w14:textId="77777777" w:rsidR="00E52884" w:rsidRPr="00810121" w:rsidRDefault="00E52884" w:rsidP="00E52884">
      <w:pPr>
        <w:rPr>
          <w:sz w:val="16"/>
          <w:szCs w:val="16"/>
          <w:lang w:bidi="en-US"/>
        </w:rPr>
      </w:pPr>
      <w:r w:rsidRPr="00810121">
        <w:rPr>
          <w:sz w:val="16"/>
          <w:szCs w:val="16"/>
          <w:lang w:bidi="en-US"/>
        </w:rPr>
        <w:t>References:</w:t>
      </w:r>
    </w:p>
    <w:p w14:paraId="30D7741A" w14:textId="77777777" w:rsidR="00E52884" w:rsidRPr="00810121" w:rsidRDefault="00E52884" w:rsidP="00E52884">
      <w:pPr>
        <w:pStyle w:val="ListParagraph"/>
        <w:numPr>
          <w:ilvl w:val="0"/>
          <w:numId w:val="1"/>
        </w:numPr>
        <w:rPr>
          <w:sz w:val="16"/>
          <w:szCs w:val="16"/>
          <w:lang w:bidi="en-US"/>
        </w:rPr>
      </w:pPr>
      <w:proofErr w:type="spellStart"/>
      <w:r w:rsidRPr="00810121">
        <w:rPr>
          <w:sz w:val="16"/>
          <w:szCs w:val="16"/>
          <w:lang w:bidi="en-US"/>
        </w:rPr>
        <w:t>Cartmel</w:t>
      </w:r>
      <w:proofErr w:type="spellEnd"/>
      <w:r w:rsidRPr="00810121">
        <w:rPr>
          <w:sz w:val="16"/>
          <w:szCs w:val="16"/>
          <w:lang w:bidi="en-US"/>
        </w:rPr>
        <w:t xml:space="preserve"> B, Moon TE (1992) Comparison of two physical activity questionnaires, with a diary, for assessing physical activity in an elderly population. J Clin Epidemiol 45 (8):877-883. doi:10.1016/0895-4356(92)90071-t</w:t>
      </w:r>
    </w:p>
    <w:p w14:paraId="438BEE8E" w14:textId="6201DCF1" w:rsidR="00EF421F" w:rsidRDefault="00EF421F"/>
    <w:sectPr w:rsidR="00EF421F" w:rsidSect="00D22684">
      <w:pgSz w:w="16840" w:h="11900" w:orient="landscape"/>
      <w:pgMar w:top="1077" w:right="1077" w:bottom="107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E1F27"/>
    <w:multiLevelType w:val="hybridMultilevel"/>
    <w:tmpl w:val="EE8ACD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9039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84"/>
    <w:rsid w:val="0000371A"/>
    <w:rsid w:val="000054EA"/>
    <w:rsid w:val="0001001B"/>
    <w:rsid w:val="00016CDD"/>
    <w:rsid w:val="000243CE"/>
    <w:rsid w:val="00026705"/>
    <w:rsid w:val="00036CF0"/>
    <w:rsid w:val="0004512D"/>
    <w:rsid w:val="000657B4"/>
    <w:rsid w:val="0007549F"/>
    <w:rsid w:val="000847BD"/>
    <w:rsid w:val="00094DDA"/>
    <w:rsid w:val="000A0793"/>
    <w:rsid w:val="000C2CFD"/>
    <w:rsid w:val="000D78DD"/>
    <w:rsid w:val="000E3153"/>
    <w:rsid w:val="001052CD"/>
    <w:rsid w:val="00110BCF"/>
    <w:rsid w:val="00120E53"/>
    <w:rsid w:val="001354F3"/>
    <w:rsid w:val="001575A6"/>
    <w:rsid w:val="001669F9"/>
    <w:rsid w:val="00192F1A"/>
    <w:rsid w:val="001C0198"/>
    <w:rsid w:val="001C2FB6"/>
    <w:rsid w:val="001D6560"/>
    <w:rsid w:val="001E1FBF"/>
    <w:rsid w:val="00201FB6"/>
    <w:rsid w:val="00204C9E"/>
    <w:rsid w:val="00253852"/>
    <w:rsid w:val="002B25E7"/>
    <w:rsid w:val="002B3500"/>
    <w:rsid w:val="002B7521"/>
    <w:rsid w:val="002C27D4"/>
    <w:rsid w:val="002F25A0"/>
    <w:rsid w:val="002F3C42"/>
    <w:rsid w:val="003006CD"/>
    <w:rsid w:val="00302812"/>
    <w:rsid w:val="003276FF"/>
    <w:rsid w:val="0034634A"/>
    <w:rsid w:val="003917A2"/>
    <w:rsid w:val="00395A64"/>
    <w:rsid w:val="003B04AD"/>
    <w:rsid w:val="003C1230"/>
    <w:rsid w:val="003E2AA4"/>
    <w:rsid w:val="003E329D"/>
    <w:rsid w:val="003E5324"/>
    <w:rsid w:val="003F454F"/>
    <w:rsid w:val="00412FF3"/>
    <w:rsid w:val="0041543C"/>
    <w:rsid w:val="00432CE1"/>
    <w:rsid w:val="00450AE0"/>
    <w:rsid w:val="0045328D"/>
    <w:rsid w:val="00453335"/>
    <w:rsid w:val="0045746A"/>
    <w:rsid w:val="00460E26"/>
    <w:rsid w:val="004630E5"/>
    <w:rsid w:val="00465856"/>
    <w:rsid w:val="004708D9"/>
    <w:rsid w:val="004A7FE1"/>
    <w:rsid w:val="004B45D8"/>
    <w:rsid w:val="004C1D36"/>
    <w:rsid w:val="004C2B41"/>
    <w:rsid w:val="004D6710"/>
    <w:rsid w:val="0053711C"/>
    <w:rsid w:val="00540DA5"/>
    <w:rsid w:val="00546354"/>
    <w:rsid w:val="00580F4B"/>
    <w:rsid w:val="0058391E"/>
    <w:rsid w:val="005A6FCC"/>
    <w:rsid w:val="005B073B"/>
    <w:rsid w:val="005E2F76"/>
    <w:rsid w:val="005F31FA"/>
    <w:rsid w:val="00600BED"/>
    <w:rsid w:val="00610F63"/>
    <w:rsid w:val="00674D1B"/>
    <w:rsid w:val="00685833"/>
    <w:rsid w:val="006878CE"/>
    <w:rsid w:val="006C6408"/>
    <w:rsid w:val="006D2412"/>
    <w:rsid w:val="006D4A68"/>
    <w:rsid w:val="006E049D"/>
    <w:rsid w:val="006E5465"/>
    <w:rsid w:val="0070421A"/>
    <w:rsid w:val="0072440A"/>
    <w:rsid w:val="00725D1F"/>
    <w:rsid w:val="00726533"/>
    <w:rsid w:val="007A1DAE"/>
    <w:rsid w:val="007A52E3"/>
    <w:rsid w:val="007B0A82"/>
    <w:rsid w:val="007B4288"/>
    <w:rsid w:val="007B44E6"/>
    <w:rsid w:val="007B6223"/>
    <w:rsid w:val="007C2C2F"/>
    <w:rsid w:val="007C55D6"/>
    <w:rsid w:val="007F085E"/>
    <w:rsid w:val="00803B8E"/>
    <w:rsid w:val="00812ABC"/>
    <w:rsid w:val="00836AFA"/>
    <w:rsid w:val="00840AB2"/>
    <w:rsid w:val="008560E6"/>
    <w:rsid w:val="0086534A"/>
    <w:rsid w:val="00880ADB"/>
    <w:rsid w:val="008A0671"/>
    <w:rsid w:val="008B0D0A"/>
    <w:rsid w:val="008B46A9"/>
    <w:rsid w:val="008B56B7"/>
    <w:rsid w:val="008B5FDC"/>
    <w:rsid w:val="008D2531"/>
    <w:rsid w:val="008F448A"/>
    <w:rsid w:val="008F6146"/>
    <w:rsid w:val="0091286F"/>
    <w:rsid w:val="009179E8"/>
    <w:rsid w:val="00921170"/>
    <w:rsid w:val="009255DF"/>
    <w:rsid w:val="009311C1"/>
    <w:rsid w:val="009331E6"/>
    <w:rsid w:val="00936ED0"/>
    <w:rsid w:val="00951DE9"/>
    <w:rsid w:val="00992D25"/>
    <w:rsid w:val="009A4B86"/>
    <w:rsid w:val="009A4E2F"/>
    <w:rsid w:val="009B0A46"/>
    <w:rsid w:val="009C0A0D"/>
    <w:rsid w:val="009E4F72"/>
    <w:rsid w:val="009F5C41"/>
    <w:rsid w:val="00A01ADF"/>
    <w:rsid w:val="00A402A9"/>
    <w:rsid w:val="00A4047D"/>
    <w:rsid w:val="00A47DCC"/>
    <w:rsid w:val="00A663A8"/>
    <w:rsid w:val="00A70064"/>
    <w:rsid w:val="00A76C9A"/>
    <w:rsid w:val="00A7792B"/>
    <w:rsid w:val="00A875A7"/>
    <w:rsid w:val="00A9652E"/>
    <w:rsid w:val="00AB199C"/>
    <w:rsid w:val="00AB1C9F"/>
    <w:rsid w:val="00AB6E7C"/>
    <w:rsid w:val="00AC5B7A"/>
    <w:rsid w:val="00AD014C"/>
    <w:rsid w:val="00AD1798"/>
    <w:rsid w:val="00AE167D"/>
    <w:rsid w:val="00AE5169"/>
    <w:rsid w:val="00B21183"/>
    <w:rsid w:val="00B32921"/>
    <w:rsid w:val="00B3667A"/>
    <w:rsid w:val="00B641A2"/>
    <w:rsid w:val="00B97A4F"/>
    <w:rsid w:val="00BA0B32"/>
    <w:rsid w:val="00BA13F3"/>
    <w:rsid w:val="00BC29DF"/>
    <w:rsid w:val="00BD020D"/>
    <w:rsid w:val="00BD0C4D"/>
    <w:rsid w:val="00BD3CD9"/>
    <w:rsid w:val="00BD58CB"/>
    <w:rsid w:val="00C00F29"/>
    <w:rsid w:val="00C018FA"/>
    <w:rsid w:val="00C41519"/>
    <w:rsid w:val="00C64065"/>
    <w:rsid w:val="00C97BE2"/>
    <w:rsid w:val="00CC4FF4"/>
    <w:rsid w:val="00CC5B84"/>
    <w:rsid w:val="00D22684"/>
    <w:rsid w:val="00D3332C"/>
    <w:rsid w:val="00D449A7"/>
    <w:rsid w:val="00D45D22"/>
    <w:rsid w:val="00D55AC4"/>
    <w:rsid w:val="00D61E49"/>
    <w:rsid w:val="00D83E48"/>
    <w:rsid w:val="00D85494"/>
    <w:rsid w:val="00DC29BC"/>
    <w:rsid w:val="00DC42CE"/>
    <w:rsid w:val="00DC7866"/>
    <w:rsid w:val="00DE49B1"/>
    <w:rsid w:val="00DF0821"/>
    <w:rsid w:val="00DF1BA0"/>
    <w:rsid w:val="00E303B6"/>
    <w:rsid w:val="00E52884"/>
    <w:rsid w:val="00E87A23"/>
    <w:rsid w:val="00E912B7"/>
    <w:rsid w:val="00EA22AF"/>
    <w:rsid w:val="00EB64E5"/>
    <w:rsid w:val="00EF421F"/>
    <w:rsid w:val="00EF4819"/>
    <w:rsid w:val="00F0043B"/>
    <w:rsid w:val="00F04BB5"/>
    <w:rsid w:val="00F33581"/>
    <w:rsid w:val="00F50CCC"/>
    <w:rsid w:val="00F766C3"/>
    <w:rsid w:val="00F87EBF"/>
    <w:rsid w:val="00FA5F0F"/>
    <w:rsid w:val="00FC4063"/>
    <w:rsid w:val="00FD13AD"/>
    <w:rsid w:val="00FE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BC30B"/>
  <w15:chartTrackingRefBased/>
  <w15:docId w15:val="{D9ACC7A0-372B-6B4E-A3B0-4FAC2DBD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84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833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833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583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33"/>
    <w:rPr>
      <w:rFonts w:ascii="Times New Roman" w:hAnsi="Times New Roman"/>
      <w:lang w:val="en-US"/>
    </w:rPr>
  </w:style>
  <w:style w:type="paragraph" w:customStyle="1" w:styleId="Style2">
    <w:name w:val="Style2"/>
    <w:basedOn w:val="EndNoteBibliography"/>
    <w:autoRedefine/>
    <w:qFormat/>
    <w:rsid w:val="001C2FB6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85833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833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85833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83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52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itzpatrick</dc:creator>
  <cp:keywords/>
  <dc:description/>
  <cp:lastModifiedBy>Naomi Fitzpatrick</cp:lastModifiedBy>
  <cp:revision>6</cp:revision>
  <dcterms:created xsi:type="dcterms:W3CDTF">2023-06-20T16:17:00Z</dcterms:created>
  <dcterms:modified xsi:type="dcterms:W3CDTF">2024-01-09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05T05:23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ef4c4d0-b0f3-4bc0-b80c-3253922e05e4</vt:lpwstr>
  </property>
  <property fmtid="{D5CDD505-2E9C-101B-9397-08002B2CF9AE}" pid="8" name="MSIP_Label_0f488380-630a-4f55-a077-a19445e3f360_ContentBits">
    <vt:lpwstr>0</vt:lpwstr>
  </property>
</Properties>
</file>